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6EB35">
      <w:pPr>
        <w:pStyle w:val="3"/>
        <w:rPr>
          <w:rFonts w:hint="default" w:ascii="Times New Roman" w:hAnsi="Times New Roman" w:eastAsia="宋体"/>
          <w:b/>
          <w:bCs/>
          <w:sz w:val="28"/>
          <w:szCs w:val="28"/>
          <w:lang w:val="en-US" w:eastAsia="zh-CN"/>
        </w:rPr>
      </w:pPr>
      <w:bookmarkStart w:id="0" w:name="table1基本特征与差异性分析"/>
      <w:bookmarkStart w:id="1" w:name="研究对象社会人口学特征分析"/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Table S2.</w:t>
      </w:r>
    </w:p>
    <w:p w14:paraId="112F8F2A">
      <w:pPr>
        <w:pStyle w:val="3"/>
        <w:rPr>
          <w:rFonts w:ascii="Times New Roman" w:hAnsi="Times New Roman" w:eastAsia="宋体"/>
        </w:rPr>
      </w:pPr>
      <w:r>
        <w:rPr>
          <w:rFonts w:hint="eastAsia" w:ascii="Times New Roman" w:hAnsi="Times New Roman" w:eastAsia="宋体"/>
          <w:lang w:val="en-US" w:eastAsia="zh-CN"/>
        </w:rPr>
        <w:t>Baseline</w:t>
      </w:r>
      <w:r>
        <w:rPr>
          <w:rFonts w:hint="eastAsia" w:ascii="Times New Roman" w:hAnsi="Times New Roman" w:eastAsia="宋体"/>
        </w:rPr>
        <w:t xml:space="preserve"> </w:t>
      </w:r>
      <w:r>
        <w:rPr>
          <w:rFonts w:hint="eastAsia" w:ascii="Times New Roman" w:hAnsi="Times New Roman" w:eastAsia="宋体"/>
          <w:lang w:val="en-US" w:eastAsia="zh-CN"/>
        </w:rPr>
        <w:t>C</w:t>
      </w:r>
      <w:r>
        <w:rPr>
          <w:rFonts w:hint="eastAsia" w:ascii="Times New Roman" w:hAnsi="Times New Roman" w:eastAsia="宋体"/>
        </w:rPr>
        <w:t xml:space="preserve">haracteristics of the </w:t>
      </w:r>
      <w:r>
        <w:rPr>
          <w:rFonts w:hint="eastAsia" w:ascii="Times New Roman" w:hAnsi="Times New Roman" w:eastAsia="宋体"/>
          <w:lang w:val="en-US" w:eastAsia="zh-CN"/>
        </w:rPr>
        <w:t>T</w:t>
      </w:r>
      <w:r>
        <w:rPr>
          <w:rFonts w:hint="eastAsia" w:ascii="Times New Roman" w:hAnsi="Times New Roman" w:eastAsia="宋体"/>
        </w:rPr>
        <w:t xml:space="preserve">raining </w:t>
      </w:r>
      <w:r>
        <w:rPr>
          <w:rFonts w:hint="eastAsia" w:ascii="Times New Roman" w:hAnsi="Times New Roman" w:eastAsia="宋体"/>
          <w:lang w:val="en-US" w:eastAsia="zh-CN"/>
        </w:rPr>
        <w:t>S</w:t>
      </w:r>
      <w:r>
        <w:rPr>
          <w:rFonts w:hint="eastAsia" w:ascii="Times New Roman" w:hAnsi="Times New Roman" w:eastAsia="宋体"/>
        </w:rPr>
        <w:t>et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497"/>
        <w:gridCol w:w="1828"/>
        <w:gridCol w:w="1660"/>
        <w:gridCol w:w="995"/>
        <w:gridCol w:w="619"/>
      </w:tblGrid>
      <w:tr w14:paraId="11863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4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7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Total (n = 1068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4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n-amputantio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(n = 919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E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mputation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(n = 149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7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Statistic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3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15"/>
                <w:szCs w:val="15"/>
                <w:u w:val="none"/>
              </w:rPr>
              <w:t>P</w:t>
            </w:r>
          </w:p>
        </w:tc>
      </w:tr>
      <w:tr w14:paraId="0AFE8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E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7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D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9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D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3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15"/>
                <w:szCs w:val="15"/>
                <w:u w:val="none"/>
              </w:rPr>
            </w:pPr>
          </w:p>
        </w:tc>
      </w:tr>
      <w:tr w14:paraId="21167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9D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Gender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E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9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C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2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0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1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887</w:t>
            </w:r>
          </w:p>
        </w:tc>
      </w:tr>
      <w:tr w14:paraId="15648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9B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e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D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9 (50.4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9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63 (50.3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B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6 (51.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8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4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EB22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DB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4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29 (49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9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6 (49.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6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3 (48.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0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3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64AF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17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ge(year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7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8.00 (33.00, 6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8.00 (33.00, 62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A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2.00 (32.00, 64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E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2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361</w:t>
            </w:r>
          </w:p>
        </w:tc>
      </w:tr>
      <w:tr w14:paraId="65ECB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51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D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0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7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4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0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659</w:t>
            </w:r>
          </w:p>
        </w:tc>
      </w:tr>
      <w:tr w14:paraId="03318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78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0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912 (85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7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83 (85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6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29 (86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A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7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41CD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C1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0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56 (14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E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36 (14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2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0 (13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7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7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5CD4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C6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Limb vascula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7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7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D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F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2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403</w:t>
            </w:r>
          </w:p>
        </w:tc>
      </w:tr>
      <w:tr w14:paraId="589E6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99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1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62 (80.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8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38 (80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6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24 (83.2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5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2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11E2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45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E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06 (19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C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1 (19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0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5 (16.7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B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4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83F9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E8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Bite lo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E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E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C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8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2.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F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114</w:t>
            </w:r>
          </w:p>
        </w:tc>
      </w:tr>
      <w:tr w14:paraId="33583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A8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Upper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6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0 (49.6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0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65 (50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A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5 (43.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0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2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B1F6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EC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Lower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1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8 (50.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8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4 (49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4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4 (56.3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C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E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7D58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21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Location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bitten lim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5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A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3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9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0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800</w:t>
            </w:r>
          </w:p>
        </w:tc>
      </w:tr>
      <w:tr w14:paraId="63D37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A5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Proxi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B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56 (52.0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2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77 (51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3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9 (53.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F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2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2A0A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8C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Dist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7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12 (47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4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42 (48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4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0 (46.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8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A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6D89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B9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Wound dep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C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1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3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4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8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930</w:t>
            </w:r>
          </w:p>
        </w:tc>
      </w:tr>
      <w:tr w14:paraId="72DAD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61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piderm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4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4 (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1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60 (50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7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4 (49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0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5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0298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A5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usc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0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4 (5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9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9 (49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1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5 (50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5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6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A2B7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21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ctivity status 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the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time of b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C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1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7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A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2.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9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113</w:t>
            </w:r>
          </w:p>
        </w:tc>
      </w:tr>
      <w:tr w14:paraId="511A4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BF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edenta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5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45 (51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F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60 (50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1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5 (57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5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9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F539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4C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4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23 (48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B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9 (49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6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4 (42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5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5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7686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2E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Time from injury to admis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2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6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8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63.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1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&lt;.001</w:t>
            </w:r>
          </w:p>
        </w:tc>
      </w:tr>
      <w:tr w14:paraId="17385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A4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≤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A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64 (62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E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15 (66.9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4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9 (32.8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A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C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AE03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DA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＞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E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04 (37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2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04 (33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E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00 (67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3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F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87C0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75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S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D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C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E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C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1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D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517</w:t>
            </w:r>
          </w:p>
        </w:tc>
      </w:tr>
      <w:tr w14:paraId="0D624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3B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0-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F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42 (41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5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74 (40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0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8 (45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E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A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DB44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8F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4-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6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38 (41.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E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82 (41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7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6 (37.5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3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5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C6E3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EC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8-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E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8 (17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2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63 (17.7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5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5 (16.7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6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7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2F2A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8B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Percentage of limb swelling on admission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E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6.00 (54.00, 11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D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6.00 (54.00, 118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0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8.00 (54.00, 12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9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8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691</w:t>
            </w:r>
          </w:p>
        </w:tc>
      </w:tr>
      <w:tr w14:paraId="54D0D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F4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Tourniquet mis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5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1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0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E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170.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7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&lt;.001</w:t>
            </w:r>
          </w:p>
        </w:tc>
      </w:tr>
      <w:tr w14:paraId="7E108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9E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D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45 (69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8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09 (77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C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6 (24.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F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4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51A4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77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B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23 (30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3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10 (22.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E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13 (75.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4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B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03F8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36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Out-of-hospital wound ca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D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1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8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3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2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519</w:t>
            </w:r>
          </w:p>
        </w:tc>
      </w:tr>
      <w:tr w14:paraId="1EDBA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76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Righ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F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90 (45.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5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18 (45.4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A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2 (48.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1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B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4C32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46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Wro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8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78 (54.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3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01 (54.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D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7 (51.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E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3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6352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6D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ntivenom injection tim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4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2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A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D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131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2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&lt;.001</w:t>
            </w:r>
          </w:p>
        </w:tc>
      </w:tr>
      <w:tr w14:paraId="5670C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A1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≤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4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89 (73.8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7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36 (80.0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B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3 (35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C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1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2441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2A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＞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5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79 (26.1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D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3 (19.9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B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96 (64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E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E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DF4E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0B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ntivenom dose (vial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0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0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0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3 (2-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9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Z=-0.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0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 w:bidi="ar-SA"/>
              </w:rPr>
              <w:t>0.734</w:t>
            </w:r>
          </w:p>
        </w:tc>
      </w:tr>
      <w:tr w14:paraId="35A44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82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Time from admission to first surge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E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8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B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7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B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934</w:t>
            </w:r>
          </w:p>
        </w:tc>
      </w:tr>
      <w:tr w14:paraId="1C6C7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A8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＜6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8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12 (57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C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25 (57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7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7 (58.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1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B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04D4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47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6-12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E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51 (32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B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04 (33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0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7 (31.5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B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9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F719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79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＞12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F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05 (9.8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B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90 (9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4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5 (10.0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8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7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18B6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46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Surgical approac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B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3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1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1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1.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9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306</w:t>
            </w:r>
          </w:p>
        </w:tc>
      </w:tr>
      <w:tr w14:paraId="19F4C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23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onventional inci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1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89 (45.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3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15 (45.1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F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4 (49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C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9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795C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79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V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7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79 (54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3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04 (54.8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9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5 (50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F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4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0CE7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E8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rea of necrotic t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8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7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12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A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4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943</w:t>
            </w:r>
          </w:p>
        </w:tc>
      </w:tr>
      <w:tr w14:paraId="5A536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4B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＜5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7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66 (71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9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60 (71.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E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06 (71.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D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B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2BB7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B7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5-10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9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12 (19.8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E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1 (19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5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1 (20.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F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7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0B78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01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＞10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5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90 (8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8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8 (8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2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2 (8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9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1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3830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E6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Depth of necrotic t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B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1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D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2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χ²=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E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329</w:t>
            </w:r>
          </w:p>
        </w:tc>
      </w:tr>
      <w:tr w14:paraId="5B2BB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A6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uperfici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1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27 (49.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6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9 (49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3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8 (45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9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C2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1CA2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7D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Dee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D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41 (50.6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6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60 (50.0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B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81 (54.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5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4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72AD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DC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WBC(109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4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3.80 (11.10, 16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3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3.80 (11.35, 15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9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4.90 (9.70, 17.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1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1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503</w:t>
            </w:r>
          </w:p>
        </w:tc>
      </w:tr>
      <w:tr w14:paraId="71B4A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19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PLT(109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C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11.25 (143.57, 297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F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13.60 (147.40, 298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E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202.70 (128.30, 28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F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1.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7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113</w:t>
            </w:r>
          </w:p>
        </w:tc>
      </w:tr>
      <w:tr w14:paraId="2BD5B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C3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2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.00 (3.20, 7.2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.90 (3.10, 6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F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.40 (3.80, 8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7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4.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6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&lt;.001</w:t>
            </w:r>
          </w:p>
        </w:tc>
      </w:tr>
      <w:tr w14:paraId="5C492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F7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CRP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A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.55 (27.67, 64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A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5.30 (27.90, 64.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9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47.00 (26.10, 67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8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0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607</w:t>
            </w:r>
          </w:p>
        </w:tc>
      </w:tr>
      <w:tr w14:paraId="3024D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68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LT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1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3.80 (37.20, 90.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F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3.70 (37.10, 91.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B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4.20 (39.00, 86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7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C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815</w:t>
            </w:r>
          </w:p>
        </w:tc>
      </w:tr>
      <w:tr w14:paraId="786A0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81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AST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A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28.50 (65.47, 193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1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28.30 (64.60, 192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F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30.40 (90.50, 196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D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1.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3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105</w:t>
            </w:r>
          </w:p>
        </w:tc>
      </w:tr>
      <w:tr w14:paraId="10697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76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BUN 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3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.02 (4.99, 8.9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E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.96 (5.00, 8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A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.39 (4.84, 9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2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8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444</w:t>
            </w:r>
          </w:p>
        </w:tc>
      </w:tr>
      <w:tr w14:paraId="29DE5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7D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Cr (μ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2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07.60 (79.95, 135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D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06.80 (78.55, 135.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6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10.60 (91.50, 133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9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1.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7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209</w:t>
            </w:r>
          </w:p>
        </w:tc>
      </w:tr>
      <w:tr w14:paraId="285D0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77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CK (U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0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34.35 (201.68, 455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D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33.20 (199.20, 449.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E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353.00 (206.10, 497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5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2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45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034</w:t>
            </w:r>
          </w:p>
        </w:tc>
      </w:tr>
      <w:tr w14:paraId="7E19D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11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PT (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5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.30 (15.00, 21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C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8.40 (15.00, 21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A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7.80 (15.00, 21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5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0.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3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768</w:t>
            </w:r>
          </w:p>
        </w:tc>
      </w:tr>
      <w:tr w14:paraId="0C32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06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FIB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0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.90 (1.30, 2.7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0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.90 (1.30, 2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5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1.80 (1.40, 2.2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A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2.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6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0.031</w:t>
            </w:r>
          </w:p>
        </w:tc>
      </w:tr>
      <w:tr w14:paraId="0A6C4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38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D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dimer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F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6.10 (3.30, 9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0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5.90 (3.20, 8.9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E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7.20 (4.80, 10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9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Z=-4.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2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>&lt;.001</w:t>
            </w:r>
          </w:p>
        </w:tc>
      </w:tr>
      <w:tr w14:paraId="66A61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4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Z: Mann-Whitney test, χ²: Chi-square te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M: Median, Q₁: 1st Quartile, Q₃: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rd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, SSS: Snakebite severity scale, WBC: White blood cell, PLT: Platelet, NLR: Neutrophil-to-lymphocyte ratio, CRP: C-reactive protein, ALT: alanine aminotransferase, AST: Aspartate aminotransferase, BUN: Blood urea nitrogen, Cr: Creatinine, CK: Creatine Kinase, PT: Prothrombin time, FIB: Fibrinogen.</w:t>
            </w:r>
          </w:p>
        </w:tc>
      </w:tr>
      <w:bookmarkEnd w:id="0"/>
      <w:bookmarkEnd w:id="1"/>
    </w:tbl>
    <w:p w14:paraId="23949C15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2165FAF"/>
    <w:rsid w:val="097E0840"/>
    <w:rsid w:val="0A394C49"/>
    <w:rsid w:val="0B2D4E98"/>
    <w:rsid w:val="16806602"/>
    <w:rsid w:val="225C3118"/>
    <w:rsid w:val="2DB70EB7"/>
    <w:rsid w:val="3D8E3A72"/>
    <w:rsid w:val="4BC37B2D"/>
    <w:rsid w:val="54AA7EDF"/>
    <w:rsid w:val="54C67CA4"/>
    <w:rsid w:val="60B3748C"/>
    <w:rsid w:val="62BA2B36"/>
    <w:rsid w:val="73D53762"/>
    <w:rsid w:val="753A1711"/>
    <w:rsid w:val="7C9838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2</Words>
  <Characters>3256</Characters>
  <Lines>4</Lines>
  <Paragraphs>1</Paragraphs>
  <TotalTime>0</TotalTime>
  <ScaleCrop>false</ScaleCrop>
  <LinksUpToDate>false</LinksUpToDate>
  <CharactersWithSpaces>36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9:53:00Z</dcterms:created>
  <dc:creator>假行僧</dc:creator>
  <cp:lastModifiedBy>假行僧</cp:lastModifiedBy>
  <dcterms:modified xsi:type="dcterms:W3CDTF">2025-08-12T07:27:50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5-2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1915</vt:lpwstr>
  </property>
  <property fmtid="{D5CDD505-2E9C-101B-9397-08002B2CF9AE}" pid="7" name="ICV">
    <vt:lpwstr>6128C98174EE4EF088004705017E24EC_13</vt:lpwstr>
  </property>
</Properties>
</file>